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DB65B" w14:textId="77777777" w:rsidR="00750AD2" w:rsidRPr="00234F00" w:rsidRDefault="00750AD2" w:rsidP="00750AD2">
      <w:pPr>
        <w:snapToGrid w:val="0"/>
        <w:rPr>
          <w:rFonts w:ascii="Times New Roman" w:hAnsi="Times New Roman" w:cs="Times New Roman"/>
          <w:b/>
          <w:sz w:val="24"/>
          <w:szCs w:val="30"/>
        </w:rPr>
      </w:pPr>
      <w:bookmarkStart w:id="0" w:name="_GoBack"/>
      <w:r w:rsidRPr="00234F00">
        <w:rPr>
          <w:rFonts w:ascii="Times New Roman" w:hAnsi="Times New Roman" w:cs="Times New Roman"/>
          <w:b/>
          <w:sz w:val="24"/>
          <w:szCs w:val="30"/>
        </w:rPr>
        <w:t xml:space="preserve">Supplementary Material 1. </w:t>
      </w:r>
      <w:r w:rsidRPr="00234F00">
        <w:rPr>
          <w:rFonts w:ascii="Times New Roman" w:hAnsi="Times New Roman" w:cs="Times New Roman"/>
          <w:sz w:val="24"/>
          <w:szCs w:val="30"/>
        </w:rPr>
        <w:t>Survey Instrument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704"/>
        <w:gridCol w:w="7093"/>
        <w:gridCol w:w="1417"/>
      </w:tblGrid>
      <w:tr w:rsidR="00750AD2" w:rsidRPr="00234F00" w14:paraId="0E6C947A" w14:textId="77777777" w:rsidTr="00B40673">
        <w:trPr>
          <w:trHeight w:val="5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bookmarkEnd w:id="0"/>
          <w:p w14:paraId="5089BBB7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PC1</w:t>
            </w:r>
          </w:p>
        </w:tc>
        <w:tc>
          <w:tcPr>
            <w:tcW w:w="7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F342A8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The organization offers the career opportunities that are attractive to m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10570" w14:textId="77777777" w:rsidR="00750AD2" w:rsidRPr="00234F00" w:rsidRDefault="00750AD2" w:rsidP="00B40673">
            <w:pPr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Murtha et al., (1998);</w:t>
            </w:r>
          </w:p>
          <w:p w14:paraId="704A94CB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proofErr w:type="spellStart"/>
            <w:r w:rsidRPr="00234F00">
              <w:rPr>
                <w:rFonts w:eastAsia="SimSun"/>
                <w:bCs/>
                <w:sz w:val="20"/>
                <w:szCs w:val="20"/>
              </w:rPr>
              <w:t>Kraimer</w:t>
            </w:r>
            <w:proofErr w:type="spellEnd"/>
            <w:r w:rsidRPr="00234F00">
              <w:rPr>
                <w:rFonts w:eastAsia="SimSun"/>
                <w:bCs/>
                <w:sz w:val="20"/>
                <w:szCs w:val="20"/>
              </w:rPr>
              <w:t xml:space="preserve"> et al., (2011)</w:t>
            </w:r>
          </w:p>
          <w:p w14:paraId="783B1A4B" w14:textId="77777777" w:rsidR="00750AD2" w:rsidRPr="00234F00" w:rsidRDefault="00750AD2" w:rsidP="00B40673">
            <w:pPr>
              <w:snapToGrid w:val="0"/>
              <w:rPr>
                <w:sz w:val="20"/>
                <w:szCs w:val="20"/>
              </w:rPr>
            </w:pPr>
          </w:p>
        </w:tc>
      </w:tr>
      <w:tr w:rsidR="00750AD2" w:rsidRPr="00234F00" w14:paraId="42AA03C4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8CF14" w14:textId="77777777" w:rsidR="00750AD2" w:rsidRPr="00234F00" w:rsidRDefault="00750AD2" w:rsidP="00B40673">
            <w:pPr>
              <w:snapToGrid w:val="0"/>
              <w:rPr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PC2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D2C65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The organization offers career opportunities that are available and of interest to m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D21E4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404306A3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F4B2D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PC3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3B013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The organization offers many career opportunities that match my career goals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6A19E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3FFA3B4F" w14:textId="77777777" w:rsidTr="00B40673">
        <w:trPr>
          <w:trHeight w:val="310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265B1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PC4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42644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color w:val="000000"/>
                <w:sz w:val="20"/>
                <w:szCs w:val="20"/>
              </w:rPr>
              <w:t xml:space="preserve">The </w:t>
            </w:r>
            <w:r w:rsidRPr="00234F00">
              <w:rPr>
                <w:rFonts w:eastAsia="SimSun"/>
                <w:bCs/>
                <w:sz w:val="20"/>
                <w:szCs w:val="20"/>
              </w:rPr>
              <w:t>organization</w:t>
            </w:r>
            <w:r w:rsidRPr="00234F00">
              <w:rPr>
                <w:rFonts w:eastAsia="SimSun"/>
                <w:bCs/>
                <w:color w:val="000000"/>
                <w:sz w:val="20"/>
                <w:szCs w:val="20"/>
              </w:rPr>
              <w:t xml:space="preserve"> offers me equal or better career opportunities, compared to my </w:t>
            </w:r>
            <w:r w:rsidRPr="00234F00">
              <w:rPr>
                <w:rFonts w:eastAsia="SimSun"/>
                <w:bCs/>
                <w:sz w:val="20"/>
                <w:szCs w:val="20"/>
              </w:rPr>
              <w:t>organization</w:t>
            </w:r>
            <w:r w:rsidRPr="00234F00">
              <w:rPr>
                <w:rFonts w:eastAsia="SimSun"/>
                <w:bCs/>
                <w:color w:val="000000"/>
                <w:sz w:val="20"/>
                <w:szCs w:val="20"/>
              </w:rPr>
              <w:t xml:space="preserve"> counterparts around the world</w:t>
            </w:r>
            <w:r w:rsidRPr="00234F00">
              <w:rPr>
                <w:rFonts w:eastAsia="SimSun"/>
                <w:bCs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CFF48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4B988030" w14:textId="77777777" w:rsidTr="00B40673">
        <w:trPr>
          <w:trHeight w:val="31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20A7B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PC5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90726" w14:textId="77777777" w:rsidR="00750AD2" w:rsidRPr="00234F00" w:rsidRDefault="00750AD2" w:rsidP="00B40673">
            <w:pPr>
              <w:snapToGrid w:val="0"/>
              <w:rPr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The organization offers me equal career opportunity anywhere in the world, compared to my organization counterparts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3F707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39D38D2E" w14:textId="77777777" w:rsidTr="00B40673">
        <w:trPr>
          <w:trHeight w:val="5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7A9791" w14:textId="77777777" w:rsidR="00750AD2" w:rsidRPr="00234F00" w:rsidRDefault="00750AD2" w:rsidP="00B40673">
            <w:pPr>
              <w:snapToGrid w:val="0"/>
              <w:rPr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PP1</w:t>
            </w:r>
          </w:p>
        </w:tc>
        <w:tc>
          <w:tcPr>
            <w:tcW w:w="7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155F41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The compensation plans of the organization reward out-standing job performance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428B0" w14:textId="77777777" w:rsidR="00750AD2" w:rsidRPr="00234F00" w:rsidRDefault="00750AD2" w:rsidP="00B40673">
            <w:pPr>
              <w:snapToGrid w:val="0"/>
              <w:jc w:val="left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Nyberg (2010); Heneman et al., (1988)</w:t>
            </w:r>
          </w:p>
          <w:p w14:paraId="55C9CD3D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 xml:space="preserve"> </w:t>
            </w:r>
          </w:p>
        </w:tc>
      </w:tr>
      <w:tr w:rsidR="00750AD2" w:rsidRPr="00234F00" w14:paraId="74D27AEB" w14:textId="77777777" w:rsidTr="00B40673">
        <w:trPr>
          <w:trHeight w:val="58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BE665" w14:textId="77777777" w:rsidR="00750AD2" w:rsidRPr="00234F00" w:rsidRDefault="00750AD2" w:rsidP="00B40673">
            <w:pPr>
              <w:snapToGrid w:val="0"/>
              <w:rPr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PP2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26B83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 xml:space="preserve">The pay will be better when the performance is better. 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34A9F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1F67235D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C27C50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PP3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7D51D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 xml:space="preserve">This organization recognizes productive people 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7A163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542CC462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C47CCD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PP4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4B264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The pay raises that I receive on my job make me work harder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C9214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43A0A79A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6C981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PP5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D34E6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 xml:space="preserve">High performers and low performers seem to get different pay raises 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34FFE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2B114BC1" w14:textId="77777777" w:rsidTr="00B40673">
        <w:trPr>
          <w:trHeight w:val="5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4AA11B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AC1</w:t>
            </w:r>
          </w:p>
        </w:tc>
        <w:tc>
          <w:tcPr>
            <w:tcW w:w="7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133A57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feel a strong sense of belonging to the organization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1D18E" w14:textId="77777777" w:rsidR="00750AD2" w:rsidRPr="00234F00" w:rsidRDefault="00750AD2" w:rsidP="00B40673">
            <w:pPr>
              <w:snapToGrid w:val="0"/>
              <w:jc w:val="left"/>
              <w:rPr>
                <w:rFonts w:eastAsia="SimSun"/>
                <w:bCs/>
                <w:sz w:val="20"/>
                <w:szCs w:val="20"/>
              </w:rPr>
            </w:pPr>
            <w:proofErr w:type="spellStart"/>
            <w:r w:rsidRPr="00234F00">
              <w:rPr>
                <w:rFonts w:eastAsia="SimSun"/>
                <w:bCs/>
                <w:sz w:val="20"/>
                <w:szCs w:val="20"/>
              </w:rPr>
              <w:t>Humborstad</w:t>
            </w:r>
            <w:proofErr w:type="spellEnd"/>
            <w:r w:rsidRPr="00234F00">
              <w:rPr>
                <w:rFonts w:eastAsia="SimSun"/>
                <w:bCs/>
                <w:sz w:val="20"/>
                <w:szCs w:val="20"/>
              </w:rPr>
              <w:t xml:space="preserve"> &amp; Perry (2011);</w:t>
            </w:r>
          </w:p>
          <w:p w14:paraId="7FC10608" w14:textId="77777777" w:rsidR="00750AD2" w:rsidRPr="00234F00" w:rsidRDefault="00750AD2" w:rsidP="00B40673">
            <w:pPr>
              <w:snapToGrid w:val="0"/>
              <w:jc w:val="left"/>
              <w:rPr>
                <w:rFonts w:eastAsia="SimSun"/>
                <w:bCs/>
                <w:sz w:val="20"/>
                <w:szCs w:val="20"/>
              </w:rPr>
            </w:pPr>
            <w:proofErr w:type="spellStart"/>
            <w:r w:rsidRPr="00234F00">
              <w:rPr>
                <w:rFonts w:eastAsia="SimSun"/>
                <w:bCs/>
                <w:sz w:val="20"/>
                <w:szCs w:val="20"/>
              </w:rPr>
              <w:t>Stazyk</w:t>
            </w:r>
            <w:proofErr w:type="spellEnd"/>
            <w:r w:rsidRPr="00234F00">
              <w:rPr>
                <w:rFonts w:eastAsia="SimSun"/>
                <w:bCs/>
                <w:sz w:val="20"/>
                <w:szCs w:val="20"/>
              </w:rPr>
              <w:t xml:space="preserve"> et al., (2011)</w:t>
            </w:r>
          </w:p>
        </w:tc>
      </w:tr>
      <w:tr w:rsidR="00750AD2" w:rsidRPr="00234F00" w14:paraId="3E9FB6CD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405DA" w14:textId="77777777" w:rsidR="00750AD2" w:rsidRPr="00234F00" w:rsidRDefault="00750AD2" w:rsidP="00B40673">
            <w:pPr>
              <w:snapToGrid w:val="0"/>
              <w:rPr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AC2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154C3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feel that the organization has a great deal of personal meaning for me.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D8B24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4B57FC80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49E55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AC3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AADDC6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feel “emotionally attached” to the organization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AC5EE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09F9366D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7E8774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AC4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F3585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really feel as if this organization’s problems are my own.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51AFE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5D1102C4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9B742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AC5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839A3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would feel very happy to spend the rest of my career with this organization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81A2D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033E977D" w14:textId="77777777" w:rsidTr="00B40673">
        <w:trPr>
          <w:trHeight w:val="5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A411E9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JS1</w:t>
            </w:r>
          </w:p>
        </w:tc>
        <w:tc>
          <w:tcPr>
            <w:tcW w:w="7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500962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feel fairly well satisfied with my present job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4EA9D" w14:textId="77777777" w:rsidR="00750AD2" w:rsidRPr="00234F00" w:rsidRDefault="00750AD2" w:rsidP="00B40673">
            <w:pPr>
              <w:snapToGrid w:val="0"/>
              <w:jc w:val="left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Judge et al., (1998); Zheng et al., (2015)</w:t>
            </w:r>
          </w:p>
          <w:p w14:paraId="44296619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1D28B3A8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6580D" w14:textId="77777777" w:rsidR="00750AD2" w:rsidRPr="00234F00" w:rsidRDefault="00750AD2" w:rsidP="00B40673">
            <w:pPr>
              <w:snapToGrid w:val="0"/>
              <w:rPr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JS2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ACA2B3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feel that I find real enjoyment in my work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A6B71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293630C6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0F332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JS3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EA3BA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Most days I feel enthusiastic about my work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BD2E3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7D81A925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9DB65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JS4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285C2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 xml:space="preserve">I feel basically satisfied with my work achievements in my current job 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25C09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47DF13E0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2F583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JS5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19336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feel that work is a meaningful experience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93265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14376D36" w14:textId="77777777" w:rsidTr="00B40673">
        <w:trPr>
          <w:trHeight w:val="5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0A4148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JA1</w:t>
            </w:r>
          </w:p>
        </w:tc>
        <w:tc>
          <w:tcPr>
            <w:tcW w:w="7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7736E2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can make my own decisions about how to schedule my work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139C6" w14:textId="77777777" w:rsidR="00750AD2" w:rsidRPr="00234F00" w:rsidRDefault="00750AD2" w:rsidP="00B40673">
            <w:pPr>
              <w:snapToGrid w:val="0"/>
              <w:jc w:val="left"/>
              <w:rPr>
                <w:rFonts w:eastAsia="SimSun"/>
                <w:bCs/>
                <w:sz w:val="20"/>
                <w:szCs w:val="20"/>
              </w:rPr>
            </w:pPr>
            <w:proofErr w:type="spellStart"/>
            <w:r w:rsidRPr="00234F00">
              <w:rPr>
                <w:rFonts w:eastAsia="SimSun"/>
                <w:bCs/>
                <w:sz w:val="20"/>
                <w:szCs w:val="20"/>
              </w:rPr>
              <w:t>Morgeson</w:t>
            </w:r>
            <w:proofErr w:type="spellEnd"/>
            <w:r w:rsidRPr="00234F00">
              <w:rPr>
                <w:rFonts w:eastAsia="SimSun"/>
                <w:bCs/>
                <w:sz w:val="20"/>
                <w:szCs w:val="20"/>
              </w:rPr>
              <w:t xml:space="preserve"> &amp; Humphrey (2006);</w:t>
            </w:r>
          </w:p>
          <w:p w14:paraId="789200D9" w14:textId="77777777" w:rsidR="00750AD2" w:rsidRPr="00234F00" w:rsidRDefault="00750AD2" w:rsidP="00B40673">
            <w:pPr>
              <w:snapToGrid w:val="0"/>
              <w:jc w:val="left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 xml:space="preserve">Thompson &amp; </w:t>
            </w:r>
            <w:proofErr w:type="spellStart"/>
            <w:r w:rsidRPr="00234F00">
              <w:rPr>
                <w:rFonts w:eastAsia="SimSun"/>
                <w:bCs/>
                <w:sz w:val="20"/>
                <w:szCs w:val="20"/>
              </w:rPr>
              <w:t>Prottas</w:t>
            </w:r>
            <w:proofErr w:type="spellEnd"/>
            <w:r w:rsidRPr="00234F00">
              <w:rPr>
                <w:rFonts w:eastAsia="SimSun"/>
                <w:bCs/>
                <w:sz w:val="20"/>
                <w:szCs w:val="20"/>
              </w:rPr>
              <w:t xml:space="preserve"> (2006)</w:t>
            </w:r>
          </w:p>
        </w:tc>
      </w:tr>
      <w:tr w:rsidR="00750AD2" w:rsidRPr="00234F00" w14:paraId="39379222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570AF" w14:textId="77777777" w:rsidR="00750AD2" w:rsidRPr="00234F00" w:rsidRDefault="00750AD2" w:rsidP="00B40673">
            <w:pPr>
              <w:snapToGrid w:val="0"/>
              <w:rPr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JA2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0A8AA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can decide on the order in which things are done on the job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35959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036E4689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E0449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JA3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272781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t is basically my own responsibility to decide how my job gets done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36889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6006C77D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4A56D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JA4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B0E28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can have a lot of say about what happens on my job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AD9EB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20BFED5E" w14:textId="77777777" w:rsidTr="00750AD2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FEC4F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JA5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9941B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can decide when I take breaks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37799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4A0E126E" w14:textId="77777777" w:rsidTr="00B40673">
        <w:trPr>
          <w:trHeight w:val="5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01FF3E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TI1</w:t>
            </w:r>
          </w:p>
        </w:tc>
        <w:tc>
          <w:tcPr>
            <w:tcW w:w="7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A9F465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think a lot about leaving the organization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19EBB" w14:textId="77777777" w:rsidR="00750AD2" w:rsidRPr="00234F00" w:rsidRDefault="00750AD2" w:rsidP="00B40673">
            <w:pPr>
              <w:snapToGrid w:val="0"/>
              <w:jc w:val="left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 xml:space="preserve">Mobley et al., (1978); </w:t>
            </w:r>
            <w:proofErr w:type="spellStart"/>
            <w:r w:rsidRPr="00234F00">
              <w:rPr>
                <w:rFonts w:eastAsia="SimSun"/>
                <w:bCs/>
                <w:sz w:val="20"/>
                <w:szCs w:val="20"/>
              </w:rPr>
              <w:t>Humborstad</w:t>
            </w:r>
            <w:proofErr w:type="spellEnd"/>
            <w:r w:rsidRPr="00234F00">
              <w:rPr>
                <w:rFonts w:eastAsia="SimSun"/>
                <w:bCs/>
                <w:sz w:val="20"/>
                <w:szCs w:val="20"/>
              </w:rPr>
              <w:t xml:space="preserve"> &amp; Perry (2011) </w:t>
            </w:r>
          </w:p>
          <w:p w14:paraId="7B03562E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593E30C2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5D935" w14:textId="77777777" w:rsidR="00750AD2" w:rsidRPr="00234F00" w:rsidRDefault="00750AD2" w:rsidP="00B40673">
            <w:pPr>
              <w:snapToGrid w:val="0"/>
              <w:rPr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TI2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CA9886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think that this organization is not the best of all possible organizations to work for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A3774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42F85AFE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17797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TI3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5B207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am not very likely to stay in this organization for the next five years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B65AD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1D37CD50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79525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TI4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1823D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will leave the organization as soon as possible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E10CF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319778A4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C3023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TI5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F596D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will give up this organization easily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6729B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  <w:tr w:rsidR="00750AD2" w:rsidRPr="00234F00" w14:paraId="4FAF9800" w14:textId="77777777" w:rsidTr="00B40673">
        <w:trPr>
          <w:trHeight w:val="51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02F2" w14:textId="77777777" w:rsidR="00750AD2" w:rsidRPr="00234F00" w:rsidRDefault="00750AD2" w:rsidP="00B40673">
            <w:pPr>
              <w:snapToGrid w:val="0"/>
              <w:rPr>
                <w:rFonts w:eastAsia="DengXian"/>
                <w:sz w:val="20"/>
                <w:szCs w:val="20"/>
              </w:rPr>
            </w:pPr>
            <w:r w:rsidRPr="00234F00">
              <w:rPr>
                <w:sz w:val="20"/>
                <w:szCs w:val="20"/>
              </w:rPr>
              <w:t>TI6</w:t>
            </w:r>
          </w:p>
        </w:tc>
        <w:tc>
          <w:tcPr>
            <w:tcW w:w="7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9CFCF" w14:textId="77777777" w:rsidR="00750AD2" w:rsidRPr="00234F00" w:rsidRDefault="00750AD2" w:rsidP="00B40673">
            <w:pPr>
              <w:widowControl/>
              <w:autoSpaceDE w:val="0"/>
              <w:autoSpaceDN w:val="0"/>
              <w:adjustRightInd w:val="0"/>
              <w:snapToGrid w:val="0"/>
              <w:rPr>
                <w:rFonts w:eastAsia="SimSun"/>
                <w:bCs/>
                <w:sz w:val="20"/>
                <w:szCs w:val="20"/>
              </w:rPr>
            </w:pPr>
            <w:r w:rsidRPr="00234F00">
              <w:rPr>
                <w:rFonts w:eastAsia="SimSun"/>
                <w:bCs/>
                <w:sz w:val="20"/>
                <w:szCs w:val="20"/>
              </w:rPr>
              <w:t>I am actively searching for an alternative to the organization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6267F" w14:textId="77777777" w:rsidR="00750AD2" w:rsidRPr="00234F00" w:rsidRDefault="00750AD2" w:rsidP="00B40673">
            <w:pPr>
              <w:widowControl/>
              <w:snapToGrid w:val="0"/>
              <w:jc w:val="left"/>
              <w:rPr>
                <w:rFonts w:eastAsia="DengXian"/>
                <w:sz w:val="20"/>
                <w:szCs w:val="20"/>
              </w:rPr>
            </w:pPr>
          </w:p>
        </w:tc>
      </w:tr>
    </w:tbl>
    <w:p w14:paraId="1E6704E1" w14:textId="77777777" w:rsidR="00750AD2" w:rsidRDefault="00750AD2" w:rsidP="00750AD2">
      <w:pPr>
        <w:snapToGrid w:val="0"/>
        <w:rPr>
          <w:rFonts w:ascii="Times New Roman" w:hAnsi="Times New Roman" w:cs="Times New Roman"/>
          <w:b/>
          <w:sz w:val="30"/>
          <w:szCs w:val="30"/>
        </w:rPr>
      </w:pPr>
    </w:p>
    <w:p w14:paraId="4E7D121C" w14:textId="77777777" w:rsidR="00D257A2" w:rsidRDefault="00750AD2"/>
    <w:sectPr w:rsidR="00D257A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AD2"/>
    <w:rsid w:val="0003087B"/>
    <w:rsid w:val="0003378B"/>
    <w:rsid w:val="00040A33"/>
    <w:rsid w:val="001025F6"/>
    <w:rsid w:val="00132154"/>
    <w:rsid w:val="001A7900"/>
    <w:rsid w:val="001C0890"/>
    <w:rsid w:val="0031733F"/>
    <w:rsid w:val="003B382E"/>
    <w:rsid w:val="004E43AF"/>
    <w:rsid w:val="00696619"/>
    <w:rsid w:val="00750AD2"/>
    <w:rsid w:val="00862453"/>
    <w:rsid w:val="008C4D97"/>
    <w:rsid w:val="00943BB3"/>
    <w:rsid w:val="009A6FEE"/>
    <w:rsid w:val="009C5785"/>
    <w:rsid w:val="009E6CE0"/>
    <w:rsid w:val="00A052B8"/>
    <w:rsid w:val="00B708BF"/>
    <w:rsid w:val="00C41FE8"/>
    <w:rsid w:val="00D24D43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B7A2B"/>
  <w15:chartTrackingRefBased/>
  <w15:docId w15:val="{A4A66751-4760-9445-8DC8-6DFD8097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0AD2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sid w:val="00750AD2"/>
    <w:rPr>
      <w:rFonts w:ascii="Times New Roman" w:eastAsia="DengXi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1</cp:revision>
  <dcterms:created xsi:type="dcterms:W3CDTF">2022-10-06T16:10:00Z</dcterms:created>
  <dcterms:modified xsi:type="dcterms:W3CDTF">2022-10-06T16:10:00Z</dcterms:modified>
</cp:coreProperties>
</file>